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8281BC" w14:textId="77777777" w:rsidR="00644D3B" w:rsidRDefault="00644D3B" w:rsidP="00644D3B">
      <w:pPr>
        <w:pStyle w:val="NormalWeb"/>
      </w:pPr>
      <w:r>
        <w:rPr>
          <w:rStyle w:val="Strong"/>
          <w:rFonts w:eastAsiaTheme="majorEastAsia"/>
        </w:rPr>
        <w:t>Supplementary Material</w:t>
      </w:r>
    </w:p>
    <w:p w14:paraId="3AB7D786" w14:textId="7D707D4C" w:rsidR="00644D3B" w:rsidRDefault="00644D3B" w:rsidP="00644D3B">
      <w:pPr>
        <w:pStyle w:val="NormalWeb"/>
      </w:pPr>
      <w:r>
        <w:rPr>
          <w:rStyle w:val="Strong"/>
          <w:rFonts w:eastAsiaTheme="majorEastAsia"/>
        </w:rPr>
        <w:t>Table 1</w:t>
      </w:r>
      <w:r>
        <w:t>: Scoring System for the Subscales of the DASS-21</w:t>
      </w:r>
    </w:p>
    <w:p w14:paraId="33466DE9" w14:textId="1883F680" w:rsidR="00644D3B" w:rsidRDefault="00644D3B" w:rsidP="00644D3B">
      <w:pPr>
        <w:pStyle w:val="NormalWeb"/>
      </w:pPr>
      <w:r>
        <w:rPr>
          <w:rStyle w:val="Strong"/>
          <w:rFonts w:eastAsiaTheme="majorEastAsia"/>
        </w:rPr>
        <w:t>Description</w:t>
      </w:r>
      <w:r>
        <w:t>: This table provides the scoring ranges and corresponding severity levels for each subscale of the DASS-21, including Depression, Anxiety, and Stres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945858" w:rsidRPr="00031E9E" w14:paraId="4A6E740C" w14:textId="77777777" w:rsidTr="006F1D69">
        <w:tc>
          <w:tcPr>
            <w:tcW w:w="9350" w:type="dxa"/>
            <w:gridSpan w:val="3"/>
          </w:tcPr>
          <w:p w14:paraId="3870620E" w14:textId="77777777" w:rsidR="00945858" w:rsidRPr="00031E9E" w:rsidRDefault="00945858" w:rsidP="006F1D69">
            <w:pPr>
              <w:jc w:val="center"/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Scoring system for the subscales_DASS-21</w:t>
            </w:r>
          </w:p>
        </w:tc>
      </w:tr>
      <w:tr w:rsidR="00945858" w:rsidRPr="00031E9E" w14:paraId="392317C1" w14:textId="77777777" w:rsidTr="006F1D69">
        <w:trPr>
          <w:trHeight w:val="2100"/>
        </w:trPr>
        <w:tc>
          <w:tcPr>
            <w:tcW w:w="3116" w:type="dxa"/>
          </w:tcPr>
          <w:p w14:paraId="0A66DCB6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Depression subscale </w:t>
            </w:r>
          </w:p>
          <w:p w14:paraId="272DD842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0 to 9 = no symptoms,</w:t>
            </w:r>
          </w:p>
          <w:p w14:paraId="24CE20EA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10 to 13 = mild,</w:t>
            </w:r>
          </w:p>
          <w:p w14:paraId="12D168AF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14 to 20 = moderate,</w:t>
            </w:r>
          </w:p>
          <w:p w14:paraId="06A9B37B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21 to 27 = severe,</w:t>
            </w:r>
          </w:p>
          <w:p w14:paraId="3757281C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28 and above = extremely severe.</w:t>
            </w:r>
          </w:p>
        </w:tc>
        <w:tc>
          <w:tcPr>
            <w:tcW w:w="3117" w:type="dxa"/>
          </w:tcPr>
          <w:p w14:paraId="25AA9D61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Anxiety subscale </w:t>
            </w:r>
          </w:p>
          <w:p w14:paraId="1D645899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0 to 7 = no anxiety,</w:t>
            </w:r>
          </w:p>
          <w:p w14:paraId="2DA7AE90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8 to 9 = mild,</w:t>
            </w:r>
          </w:p>
          <w:p w14:paraId="14E0A102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10 to 14 = moderate,</w:t>
            </w:r>
          </w:p>
          <w:p w14:paraId="088D8346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15 to 19 = severe,</w:t>
            </w:r>
          </w:p>
          <w:p w14:paraId="37F1DB16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>20 and above = extremely severe.</w:t>
            </w:r>
          </w:p>
        </w:tc>
        <w:tc>
          <w:tcPr>
            <w:tcW w:w="3117" w:type="dxa"/>
          </w:tcPr>
          <w:p w14:paraId="546EBFD8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Stress subscale </w:t>
            </w:r>
          </w:p>
          <w:p w14:paraId="37C2AE0A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  0 to 14 = no stress,</w:t>
            </w:r>
          </w:p>
          <w:p w14:paraId="429B970A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 15 to 18 = mild,</w:t>
            </w:r>
          </w:p>
          <w:p w14:paraId="65FE3991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 19 to 25 = moderate,</w:t>
            </w:r>
          </w:p>
          <w:p w14:paraId="64F34ED5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 26 to 33 = severe,</w:t>
            </w:r>
          </w:p>
          <w:p w14:paraId="65243571" w14:textId="77777777" w:rsidR="00945858" w:rsidRPr="00031E9E" w:rsidRDefault="00945858" w:rsidP="006F1D69">
            <w:pPr>
              <w:rPr>
                <w:rFonts w:asciiTheme="majorBidi" w:hAnsiTheme="majorBidi" w:cstheme="majorBidi"/>
              </w:rPr>
            </w:pPr>
            <w:r w:rsidRPr="00031E9E">
              <w:rPr>
                <w:rFonts w:asciiTheme="majorBidi" w:hAnsiTheme="majorBidi" w:cstheme="majorBidi"/>
              </w:rPr>
              <w:t xml:space="preserve"> 34 and above = extremely severe.</w:t>
            </w:r>
          </w:p>
        </w:tc>
      </w:tr>
    </w:tbl>
    <w:p w14:paraId="12530994" w14:textId="77777777" w:rsidR="00945858" w:rsidRPr="00031E9E" w:rsidRDefault="00945858" w:rsidP="00945858">
      <w:pPr>
        <w:rPr>
          <w:rFonts w:asciiTheme="majorBidi" w:hAnsiTheme="majorBidi" w:cstheme="majorBidi"/>
        </w:rPr>
      </w:pPr>
    </w:p>
    <w:p w14:paraId="4F0846A3" w14:textId="77777777" w:rsidR="002555AA" w:rsidRDefault="002555AA"/>
    <w:sectPr w:rsidR="002555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4A5"/>
    <w:rsid w:val="002555AA"/>
    <w:rsid w:val="00644D3B"/>
    <w:rsid w:val="008A64A5"/>
    <w:rsid w:val="00945858"/>
    <w:rsid w:val="00BD0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5C11A"/>
  <w15:chartTrackingRefBased/>
  <w15:docId w15:val="{EFD52677-6DDE-40BC-9ADF-08299CC88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5858"/>
    <w:pPr>
      <w:spacing w:after="240"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64A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4A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4A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4A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4A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4A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4A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4A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4A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4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4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4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4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4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4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4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4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4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4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4A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4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4A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4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4A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4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4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4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4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58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644D3B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644D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5396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1</Words>
  <Characters>581</Characters>
  <Application>Microsoft Office Word</Application>
  <DocSecurity>0</DocSecurity>
  <Lines>4</Lines>
  <Paragraphs>1</Paragraphs>
  <ScaleCrop>false</ScaleCrop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Al-amer</dc:creator>
  <cp:keywords/>
  <dc:description/>
  <cp:lastModifiedBy>R.Al-amer</cp:lastModifiedBy>
  <cp:revision>3</cp:revision>
  <dcterms:created xsi:type="dcterms:W3CDTF">2024-11-02T06:16:00Z</dcterms:created>
  <dcterms:modified xsi:type="dcterms:W3CDTF">2024-11-02T0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84e309d-6359-4367-9d03-e248bac620e6_Enabled">
    <vt:lpwstr>true</vt:lpwstr>
  </property>
  <property fmtid="{D5CDD505-2E9C-101B-9397-08002B2CF9AE}" pid="3" name="MSIP_Label_284e309d-6359-4367-9d03-e248bac620e6_SetDate">
    <vt:lpwstr>2024-11-02T06:17:15Z</vt:lpwstr>
  </property>
  <property fmtid="{D5CDD505-2E9C-101B-9397-08002B2CF9AE}" pid="4" name="MSIP_Label_284e309d-6359-4367-9d03-e248bac620e6_Method">
    <vt:lpwstr>Standard</vt:lpwstr>
  </property>
  <property fmtid="{D5CDD505-2E9C-101B-9397-08002B2CF9AE}" pid="5" name="MSIP_Label_284e309d-6359-4367-9d03-e248bac620e6_Name">
    <vt:lpwstr>defa4170-0d19-0005-0004-bc88714345d2</vt:lpwstr>
  </property>
  <property fmtid="{D5CDD505-2E9C-101B-9397-08002B2CF9AE}" pid="6" name="MSIP_Label_284e309d-6359-4367-9d03-e248bac620e6_SiteId">
    <vt:lpwstr>4bf7cbc0-71a9-4cae-9625-6dc374768c3e</vt:lpwstr>
  </property>
  <property fmtid="{D5CDD505-2E9C-101B-9397-08002B2CF9AE}" pid="7" name="MSIP_Label_284e309d-6359-4367-9d03-e248bac620e6_ActionId">
    <vt:lpwstr>00d41be8-689f-4850-b4f0-e341d8203e4c</vt:lpwstr>
  </property>
  <property fmtid="{D5CDD505-2E9C-101B-9397-08002B2CF9AE}" pid="8" name="MSIP_Label_284e309d-6359-4367-9d03-e248bac620e6_ContentBits">
    <vt:lpwstr>0</vt:lpwstr>
  </property>
</Properties>
</file>